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97BBB" w14:textId="3C18E7E9" w:rsidR="00AD2BBE" w:rsidRPr="000E3A24" w:rsidRDefault="00AD2BBE" w:rsidP="009C6ECD">
      <w:pPr>
        <w:ind w:leftChars="-202" w:left="-424" w:rightChars="-162" w:right="-340"/>
        <w:rPr>
          <w:rFonts w:ascii="Times New Roman" w:hAnsi="Times New Roman" w:cs="Times New Roman"/>
          <w:b/>
          <w:bCs/>
        </w:rPr>
      </w:pPr>
      <w:r w:rsidRPr="000E3A24">
        <w:rPr>
          <w:rFonts w:ascii="Times New Roman" w:hAnsi="Times New Roman" w:cs="Times New Roman"/>
          <w:b/>
          <w:bCs/>
        </w:rPr>
        <w:t xml:space="preserve">Table </w:t>
      </w:r>
      <w:r w:rsidR="00A9076E" w:rsidRPr="000E3A24">
        <w:rPr>
          <w:rFonts w:ascii="Times New Roman" w:hAnsi="Times New Roman" w:cs="Times New Roman"/>
          <w:b/>
          <w:bCs/>
        </w:rPr>
        <w:t>S</w:t>
      </w:r>
      <w:r w:rsidR="00307F38">
        <w:rPr>
          <w:rFonts w:ascii="Times New Roman" w:hAnsi="Times New Roman" w:cs="Times New Roman"/>
          <w:b/>
          <w:bCs/>
        </w:rPr>
        <w:t>5</w:t>
      </w:r>
      <w:r w:rsidR="00B44ABA" w:rsidRPr="000E3A24">
        <w:rPr>
          <w:rFonts w:ascii="Times New Roman" w:hAnsi="Times New Roman" w:cs="Times New Roman"/>
          <w:b/>
          <w:bCs/>
        </w:rPr>
        <w:t>: Demographic</w:t>
      </w:r>
      <w:r w:rsidR="00381F79" w:rsidRPr="000E3A24">
        <w:rPr>
          <w:rFonts w:ascii="Times New Roman" w:hAnsi="Times New Roman" w:cs="Times New Roman"/>
          <w:b/>
          <w:bCs/>
        </w:rPr>
        <w:t xml:space="preserve"> characteristics </w:t>
      </w:r>
      <w:r w:rsidRPr="000E3A24">
        <w:rPr>
          <w:rFonts w:ascii="Times New Roman" w:hAnsi="Times New Roman" w:cs="Times New Roman"/>
          <w:b/>
          <w:bCs/>
        </w:rPr>
        <w:t xml:space="preserve">of </w:t>
      </w:r>
      <w:r w:rsidR="00C31DBD" w:rsidRPr="000E3A24">
        <w:rPr>
          <w:rFonts w:ascii="Times New Roman" w:hAnsi="Times New Roman" w:cs="Times New Roman"/>
          <w:b/>
          <w:bCs/>
        </w:rPr>
        <w:t>COVID-19</w:t>
      </w:r>
      <w:r w:rsidR="00496321" w:rsidRPr="000E3A24">
        <w:rPr>
          <w:rFonts w:ascii="Times New Roman" w:hAnsi="Times New Roman" w:cs="Times New Roman"/>
          <w:b/>
          <w:bCs/>
        </w:rPr>
        <w:t xml:space="preserve"> patients in the </w:t>
      </w:r>
      <w:r w:rsidR="00381F79" w:rsidRPr="000E3A24">
        <w:rPr>
          <w:rFonts w:ascii="Times New Roman" w:hAnsi="Times New Roman" w:cs="Times New Roman"/>
          <w:b/>
          <w:bCs/>
        </w:rPr>
        <w:t>derivation</w:t>
      </w:r>
      <w:r w:rsidRPr="000E3A24">
        <w:rPr>
          <w:rFonts w:ascii="Times New Roman" w:hAnsi="Times New Roman" w:cs="Times New Roman"/>
          <w:b/>
          <w:bCs/>
        </w:rPr>
        <w:t xml:space="preserve"> and validation cohorts</w:t>
      </w:r>
      <w:r w:rsidR="00A07D2B" w:rsidRPr="000E3A24">
        <w:rPr>
          <w:rFonts w:ascii="Times New Roman" w:hAnsi="Times New Roman" w:cs="Times New Roman"/>
          <w:b/>
          <w:bCs/>
        </w:rPr>
        <w:t xml:space="preserve"> in GEO datasets</w:t>
      </w:r>
      <w:r w:rsidR="001512C2" w:rsidRPr="000E3A24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2"/>
        <w:gridCol w:w="1437"/>
        <w:gridCol w:w="990"/>
        <w:gridCol w:w="1411"/>
        <w:gridCol w:w="1133"/>
        <w:gridCol w:w="989"/>
      </w:tblGrid>
      <w:tr w:rsidR="00445182" w:rsidRPr="000E3A24" w14:paraId="09E6344A" w14:textId="785C8BFC" w:rsidTr="00133058">
        <w:trPr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14:paraId="6EEC32E6" w14:textId="0D6F6EBD" w:rsidR="00445182" w:rsidRPr="000E3A24" w:rsidRDefault="00445182" w:rsidP="00A07D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979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F85E72" w14:textId="77777777" w:rsidR="00445182" w:rsidRPr="000E3A24" w:rsidRDefault="00445182" w:rsidP="001F12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ivation cohorts</w:t>
            </w:r>
          </w:p>
          <w:p w14:paraId="5B8005DD" w14:textId="594C091D" w:rsidR="00445182" w:rsidRPr="000E3A24" w:rsidRDefault="00445182" w:rsidP="001F12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GSE157103)</w:t>
            </w:r>
          </w:p>
        </w:tc>
        <w:tc>
          <w:tcPr>
            <w:tcW w:w="353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E4C728" w14:textId="77777777" w:rsidR="00445182" w:rsidRPr="000E3A24" w:rsidRDefault="00445182" w:rsidP="001F12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idation cohorts</w:t>
            </w:r>
          </w:p>
          <w:p w14:paraId="1173296D" w14:textId="05B9063A" w:rsidR="00445182" w:rsidRPr="000E3A24" w:rsidRDefault="00445182" w:rsidP="001F12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GSE152418)</w:t>
            </w:r>
          </w:p>
        </w:tc>
      </w:tr>
      <w:tr w:rsidR="00445182" w:rsidRPr="000E3A24" w14:paraId="6E84809F" w14:textId="0A08FD36" w:rsidTr="00133058">
        <w:trPr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12F606E0" w14:textId="77777777" w:rsidR="00445182" w:rsidRPr="000E3A24" w:rsidRDefault="00445182" w:rsidP="00783B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6FBE05" w14:textId="77777777" w:rsidR="00445182" w:rsidRPr="000E3A24" w:rsidRDefault="00445182" w:rsidP="00783B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evere</w:t>
            </w:r>
          </w:p>
          <w:p w14:paraId="037287C2" w14:textId="5C27D008" w:rsidR="00445182" w:rsidRPr="000E3A24" w:rsidRDefault="00445182" w:rsidP="00783B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3)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FBF0F0" w14:textId="19014534" w:rsidR="00445182" w:rsidRPr="000E3A24" w:rsidRDefault="00445182" w:rsidP="00783B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</w:t>
            </w:r>
          </w:p>
          <w:p w14:paraId="5BCEE2C9" w14:textId="197783A0" w:rsidR="00445182" w:rsidRPr="000E3A24" w:rsidRDefault="00445182" w:rsidP="00783B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57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DF1389" w14:textId="1AB3BB80" w:rsidR="00445182" w:rsidRPr="000E3A24" w:rsidRDefault="00445182" w:rsidP="00783B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518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E3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4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680C28" w14:textId="77777777" w:rsidR="00445182" w:rsidRPr="000E3A24" w:rsidRDefault="00445182" w:rsidP="00783B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evere</w:t>
            </w:r>
          </w:p>
          <w:p w14:paraId="22DC57A9" w14:textId="2C326F1F" w:rsidR="00445182" w:rsidRPr="000E3A24" w:rsidRDefault="00445182" w:rsidP="00783B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)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7EADFA" w14:textId="77777777" w:rsidR="00445182" w:rsidRPr="000E3A24" w:rsidRDefault="00445182" w:rsidP="00783B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</w:t>
            </w:r>
          </w:p>
          <w:p w14:paraId="4AFD326E" w14:textId="568F788D" w:rsidR="00445182" w:rsidRPr="000E3A24" w:rsidRDefault="00445182" w:rsidP="00783B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2)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E6C674" w14:textId="4A06A05E" w:rsidR="00445182" w:rsidRPr="000E3A24" w:rsidRDefault="00445182" w:rsidP="004451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518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E3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A0070D" w:rsidRPr="000E3A24" w14:paraId="38408515" w14:textId="51580EB4" w:rsidTr="0020485E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5F70A943" w14:textId="252B6DE3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001A59E4" w14:textId="6E57D1A5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66.40(15.45)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0DF73E8C" w14:textId="782A4D9E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62.59(13.41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52292C7" w14:textId="6E5FA8B2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  <w:r w:rsidRPr="000E3A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11D5B169" w14:textId="70308368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26EE472" w14:textId="41262E04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3A3902EE" w14:textId="2FAB786A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0070D" w:rsidRPr="000E3A24" w14:paraId="247C9A6D" w14:textId="383241BF" w:rsidTr="0020485E">
        <w:trPr>
          <w:jc w:val="center"/>
        </w:trPr>
        <w:tc>
          <w:tcPr>
            <w:tcW w:w="1560" w:type="dxa"/>
          </w:tcPr>
          <w:p w14:paraId="1E3E59C3" w14:textId="014BD48B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Mal, n (%)</w:t>
            </w:r>
          </w:p>
        </w:tc>
        <w:tc>
          <w:tcPr>
            <w:tcW w:w="1552" w:type="dxa"/>
          </w:tcPr>
          <w:p w14:paraId="59064D3A" w14:textId="795FBBB4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24(55.81%)</w:t>
            </w:r>
          </w:p>
        </w:tc>
        <w:tc>
          <w:tcPr>
            <w:tcW w:w="1437" w:type="dxa"/>
          </w:tcPr>
          <w:p w14:paraId="61CD9D88" w14:textId="659B83C1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38(66.67%)</w:t>
            </w:r>
          </w:p>
        </w:tc>
        <w:tc>
          <w:tcPr>
            <w:tcW w:w="990" w:type="dxa"/>
          </w:tcPr>
          <w:p w14:paraId="2B98C18F" w14:textId="03EAC619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0.268</w:t>
            </w:r>
            <w:r w:rsidRPr="000E3A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1" w:type="dxa"/>
          </w:tcPr>
          <w:p w14:paraId="011469AE" w14:textId="18CC7ED7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0(0.00%)</w:t>
            </w:r>
          </w:p>
        </w:tc>
        <w:tc>
          <w:tcPr>
            <w:tcW w:w="1133" w:type="dxa"/>
          </w:tcPr>
          <w:p w14:paraId="2EF42B50" w14:textId="5C3879A8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7(58.33%)</w:t>
            </w:r>
          </w:p>
        </w:tc>
        <w:tc>
          <w:tcPr>
            <w:tcW w:w="989" w:type="dxa"/>
          </w:tcPr>
          <w:p w14:paraId="7B111BB1" w14:textId="5E7EE6E3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0070D" w:rsidRPr="000E3A24" w14:paraId="57F1EA38" w14:textId="5A60574D" w:rsidTr="0020485E">
        <w:trPr>
          <w:jc w:val="center"/>
        </w:trPr>
        <w:tc>
          <w:tcPr>
            <w:tcW w:w="1560" w:type="dxa"/>
          </w:tcPr>
          <w:p w14:paraId="5B3CFC7F" w14:textId="1306C864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APACHE II</w:t>
            </w:r>
            <w:bookmarkEnd w:id="0"/>
          </w:p>
        </w:tc>
        <w:tc>
          <w:tcPr>
            <w:tcW w:w="1552" w:type="dxa"/>
          </w:tcPr>
          <w:p w14:paraId="4DAF771E" w14:textId="00211B6E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7" w:type="dxa"/>
          </w:tcPr>
          <w:p w14:paraId="5F7991B6" w14:textId="7A1A7ACC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21.32(8.26</w:t>
            </w: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90" w:type="dxa"/>
          </w:tcPr>
          <w:p w14:paraId="0B620468" w14:textId="60FB5BCD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11" w:type="dxa"/>
          </w:tcPr>
          <w:p w14:paraId="788BEEDF" w14:textId="08D9D837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3" w:type="dxa"/>
          </w:tcPr>
          <w:p w14:paraId="5973B054" w14:textId="544142E8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89" w:type="dxa"/>
          </w:tcPr>
          <w:p w14:paraId="3D020482" w14:textId="456C6E2D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0070D" w:rsidRPr="000E3A24" w14:paraId="6C5961FC" w14:textId="1173B969" w:rsidTr="0020485E">
        <w:trPr>
          <w:jc w:val="center"/>
        </w:trPr>
        <w:tc>
          <w:tcPr>
            <w:tcW w:w="1560" w:type="dxa"/>
          </w:tcPr>
          <w:p w14:paraId="76B350D0" w14:textId="7ECD1862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Charlson Score</w:t>
            </w:r>
          </w:p>
        </w:tc>
        <w:tc>
          <w:tcPr>
            <w:tcW w:w="1552" w:type="dxa"/>
          </w:tcPr>
          <w:p w14:paraId="58304009" w14:textId="0FF116EB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3.70(2.75)</w:t>
            </w:r>
          </w:p>
        </w:tc>
        <w:tc>
          <w:tcPr>
            <w:tcW w:w="1437" w:type="dxa"/>
          </w:tcPr>
          <w:p w14:paraId="4E157881" w14:textId="021652D0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3.00(4.00)</w:t>
            </w:r>
          </w:p>
        </w:tc>
        <w:tc>
          <w:tcPr>
            <w:tcW w:w="990" w:type="dxa"/>
          </w:tcPr>
          <w:p w14:paraId="705B9BCD" w14:textId="48512002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  <w:r w:rsidRPr="000E3A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1" w:type="dxa"/>
          </w:tcPr>
          <w:p w14:paraId="621942D9" w14:textId="6B373405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3" w:type="dxa"/>
          </w:tcPr>
          <w:p w14:paraId="332FA185" w14:textId="577D53CF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89" w:type="dxa"/>
          </w:tcPr>
          <w:p w14:paraId="1F9C9DE1" w14:textId="6BCB9AC6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0070D" w:rsidRPr="000E3A24" w14:paraId="75F2AB85" w14:textId="56618512" w:rsidTr="0020485E">
        <w:trPr>
          <w:jc w:val="center"/>
        </w:trPr>
        <w:tc>
          <w:tcPr>
            <w:tcW w:w="1560" w:type="dxa"/>
          </w:tcPr>
          <w:p w14:paraId="42113E69" w14:textId="36858D84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Ventilator free days</w:t>
            </w:r>
          </w:p>
        </w:tc>
        <w:tc>
          <w:tcPr>
            <w:tcW w:w="1552" w:type="dxa"/>
          </w:tcPr>
          <w:p w14:paraId="2A940BBA" w14:textId="6CD451E2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28.00(0.00)</w:t>
            </w:r>
          </w:p>
        </w:tc>
        <w:tc>
          <w:tcPr>
            <w:tcW w:w="1437" w:type="dxa"/>
          </w:tcPr>
          <w:p w14:paraId="0C92A049" w14:textId="0EED5F9B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15.00(28.00)</w:t>
            </w:r>
          </w:p>
        </w:tc>
        <w:tc>
          <w:tcPr>
            <w:tcW w:w="990" w:type="dxa"/>
          </w:tcPr>
          <w:p w14:paraId="4416CD17" w14:textId="27E81E2A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0E3A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1" w:type="dxa"/>
          </w:tcPr>
          <w:p w14:paraId="254BF4CC" w14:textId="600AA5C1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3" w:type="dxa"/>
          </w:tcPr>
          <w:p w14:paraId="44C17C34" w14:textId="5ADDDE91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89" w:type="dxa"/>
          </w:tcPr>
          <w:p w14:paraId="763AF68D" w14:textId="7CFD8361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0070D" w:rsidRPr="000E3A24" w14:paraId="3CDDC53E" w14:textId="4F117875" w:rsidTr="0020485E">
        <w:trPr>
          <w:jc w:val="center"/>
        </w:trPr>
        <w:tc>
          <w:tcPr>
            <w:tcW w:w="1560" w:type="dxa"/>
          </w:tcPr>
          <w:p w14:paraId="79AAFC6F" w14:textId="3D8CC838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 xml:space="preserve">Sofa </w:t>
            </w:r>
          </w:p>
        </w:tc>
        <w:tc>
          <w:tcPr>
            <w:tcW w:w="1552" w:type="dxa"/>
          </w:tcPr>
          <w:p w14:paraId="2FA3168D" w14:textId="59EC1DAA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37" w:type="dxa"/>
          </w:tcPr>
          <w:p w14:paraId="1EA4EC2D" w14:textId="37E2C31B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7.00(5.00)</w:t>
            </w:r>
          </w:p>
        </w:tc>
        <w:tc>
          <w:tcPr>
            <w:tcW w:w="990" w:type="dxa"/>
          </w:tcPr>
          <w:p w14:paraId="176B7927" w14:textId="3B8DCF5D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11" w:type="dxa"/>
          </w:tcPr>
          <w:p w14:paraId="51CE03E6" w14:textId="5B14B603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3" w:type="dxa"/>
          </w:tcPr>
          <w:p w14:paraId="57B3A76B" w14:textId="446AB434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89" w:type="dxa"/>
          </w:tcPr>
          <w:p w14:paraId="6C46F672" w14:textId="24A61E58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0070D" w:rsidRPr="000E3A24" w14:paraId="6FCC5CF1" w14:textId="79695A5D" w:rsidTr="0020485E">
        <w:trPr>
          <w:jc w:val="center"/>
        </w:trPr>
        <w:tc>
          <w:tcPr>
            <w:tcW w:w="1560" w:type="dxa"/>
          </w:tcPr>
          <w:p w14:paraId="22E4B60A" w14:textId="3B0A0473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HFD45, days</w:t>
            </w:r>
          </w:p>
        </w:tc>
        <w:tc>
          <w:tcPr>
            <w:tcW w:w="1552" w:type="dxa"/>
          </w:tcPr>
          <w:p w14:paraId="3B28614B" w14:textId="520301C1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29.50(14.32)</w:t>
            </w:r>
          </w:p>
        </w:tc>
        <w:tc>
          <w:tcPr>
            <w:tcW w:w="1437" w:type="dxa"/>
          </w:tcPr>
          <w:p w14:paraId="172954EA" w14:textId="09330B1E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3.00(24.00)</w:t>
            </w:r>
          </w:p>
        </w:tc>
        <w:tc>
          <w:tcPr>
            <w:tcW w:w="990" w:type="dxa"/>
          </w:tcPr>
          <w:p w14:paraId="621419E2" w14:textId="19413556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0E3A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1" w:type="dxa"/>
          </w:tcPr>
          <w:p w14:paraId="1388A280" w14:textId="65F8B034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3" w:type="dxa"/>
          </w:tcPr>
          <w:p w14:paraId="4FEC9B24" w14:textId="049AF090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89" w:type="dxa"/>
          </w:tcPr>
          <w:p w14:paraId="59BC91CD" w14:textId="3F8F84BC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0070D" w:rsidRPr="000E3A24" w14:paraId="5CF61F54" w14:textId="32325498" w:rsidTr="0020485E">
        <w:trPr>
          <w:jc w:val="center"/>
        </w:trPr>
        <w:tc>
          <w:tcPr>
            <w:tcW w:w="1560" w:type="dxa"/>
          </w:tcPr>
          <w:p w14:paraId="456495AE" w14:textId="12A364F3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ICU, n (%)</w:t>
            </w:r>
          </w:p>
        </w:tc>
        <w:tc>
          <w:tcPr>
            <w:tcW w:w="1552" w:type="dxa"/>
          </w:tcPr>
          <w:p w14:paraId="3ECF1013" w14:textId="77777777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</w:tcPr>
          <w:p w14:paraId="28A876E8" w14:textId="77777777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6995CAF6" w14:textId="457B4374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0E3A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1" w:type="dxa"/>
          </w:tcPr>
          <w:p w14:paraId="47F3D620" w14:textId="77777777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</w:tcPr>
          <w:p w14:paraId="3B3636AA" w14:textId="7BCECF4E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9" w:type="dxa"/>
          </w:tcPr>
          <w:p w14:paraId="4FE40D01" w14:textId="13E6E46C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0070D" w:rsidRPr="000E3A24" w14:paraId="182CF97F" w14:textId="7AD3CBA2" w:rsidTr="0020485E">
        <w:trPr>
          <w:jc w:val="center"/>
        </w:trPr>
        <w:tc>
          <w:tcPr>
            <w:tcW w:w="1560" w:type="dxa"/>
          </w:tcPr>
          <w:p w14:paraId="41F61236" w14:textId="186C32C1" w:rsidR="00A0070D" w:rsidRPr="000E3A24" w:rsidRDefault="00A0070D" w:rsidP="00A0070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2" w:type="dxa"/>
          </w:tcPr>
          <w:p w14:paraId="18257444" w14:textId="7B570E10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0(0.00%)</w:t>
            </w:r>
          </w:p>
        </w:tc>
        <w:tc>
          <w:tcPr>
            <w:tcW w:w="1437" w:type="dxa"/>
          </w:tcPr>
          <w:p w14:paraId="6FEA1597" w14:textId="4534D153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50(87.72%)</w:t>
            </w:r>
          </w:p>
        </w:tc>
        <w:tc>
          <w:tcPr>
            <w:tcW w:w="990" w:type="dxa"/>
          </w:tcPr>
          <w:p w14:paraId="147E24B7" w14:textId="3864482D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3E090BCC" w14:textId="592052D3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3" w:type="dxa"/>
          </w:tcPr>
          <w:p w14:paraId="73242B08" w14:textId="5679C047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89" w:type="dxa"/>
          </w:tcPr>
          <w:p w14:paraId="2A37F1C0" w14:textId="7F4A06F8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070D" w:rsidRPr="000E3A24" w14:paraId="7ABFA424" w14:textId="3F421BCE" w:rsidTr="0020485E">
        <w:trPr>
          <w:jc w:val="center"/>
        </w:trPr>
        <w:tc>
          <w:tcPr>
            <w:tcW w:w="1560" w:type="dxa"/>
          </w:tcPr>
          <w:p w14:paraId="3B38003D" w14:textId="17523B12" w:rsidR="00A0070D" w:rsidRPr="000E3A24" w:rsidRDefault="00A0070D" w:rsidP="00A0070D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552" w:type="dxa"/>
          </w:tcPr>
          <w:p w14:paraId="6E6E0ACF" w14:textId="773CE89B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43(100.00%)</w:t>
            </w:r>
          </w:p>
        </w:tc>
        <w:tc>
          <w:tcPr>
            <w:tcW w:w="1437" w:type="dxa"/>
          </w:tcPr>
          <w:p w14:paraId="0EA1A18F" w14:textId="0710C121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7(12.28%)</w:t>
            </w:r>
          </w:p>
        </w:tc>
        <w:tc>
          <w:tcPr>
            <w:tcW w:w="990" w:type="dxa"/>
          </w:tcPr>
          <w:p w14:paraId="039231EF" w14:textId="36C0FB4A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02CCC10F" w14:textId="4926D375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3" w:type="dxa"/>
          </w:tcPr>
          <w:p w14:paraId="3860EB68" w14:textId="341EC9EA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89" w:type="dxa"/>
          </w:tcPr>
          <w:p w14:paraId="66318B7F" w14:textId="77777777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070D" w:rsidRPr="000E3A24" w14:paraId="4F3F9B92" w14:textId="15C162ED" w:rsidTr="0020485E">
        <w:trPr>
          <w:jc w:val="center"/>
        </w:trPr>
        <w:tc>
          <w:tcPr>
            <w:tcW w:w="1560" w:type="dxa"/>
          </w:tcPr>
          <w:p w14:paraId="0E168243" w14:textId="2164810A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Mechanical ventilation, n (%)</w:t>
            </w:r>
          </w:p>
        </w:tc>
        <w:tc>
          <w:tcPr>
            <w:tcW w:w="1552" w:type="dxa"/>
          </w:tcPr>
          <w:p w14:paraId="10900FCC" w14:textId="77777777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</w:tcPr>
          <w:p w14:paraId="01BAB538" w14:textId="77777777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BE3B605" w14:textId="79849712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0E3A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1" w:type="dxa"/>
          </w:tcPr>
          <w:p w14:paraId="0152653A" w14:textId="77777777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</w:tcPr>
          <w:p w14:paraId="519931CE" w14:textId="0416FF72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9" w:type="dxa"/>
          </w:tcPr>
          <w:p w14:paraId="36FCE521" w14:textId="71D4CA05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0070D" w:rsidRPr="000E3A24" w14:paraId="35FC33B1" w14:textId="1EEF0453" w:rsidTr="0020485E">
        <w:trPr>
          <w:jc w:val="center"/>
        </w:trPr>
        <w:tc>
          <w:tcPr>
            <w:tcW w:w="1560" w:type="dxa"/>
          </w:tcPr>
          <w:p w14:paraId="5640047B" w14:textId="4F74E29C" w:rsidR="00A0070D" w:rsidRPr="000E3A24" w:rsidRDefault="00A0070D" w:rsidP="00A0070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2" w:type="dxa"/>
          </w:tcPr>
          <w:p w14:paraId="70F8D7B8" w14:textId="38DBCF69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0(0.00%)</w:t>
            </w:r>
          </w:p>
        </w:tc>
        <w:tc>
          <w:tcPr>
            <w:tcW w:w="1437" w:type="dxa"/>
          </w:tcPr>
          <w:p w14:paraId="1578A369" w14:textId="0F2F87D4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42(73.68%)</w:t>
            </w:r>
          </w:p>
        </w:tc>
        <w:tc>
          <w:tcPr>
            <w:tcW w:w="990" w:type="dxa"/>
          </w:tcPr>
          <w:p w14:paraId="23F11761" w14:textId="3C8D47DB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5945E2EF" w14:textId="6A419A4D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3" w:type="dxa"/>
          </w:tcPr>
          <w:p w14:paraId="341A2980" w14:textId="7B631597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89" w:type="dxa"/>
          </w:tcPr>
          <w:p w14:paraId="528595C1" w14:textId="090A3CDF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070D" w:rsidRPr="000E3A24" w14:paraId="24F1DD56" w14:textId="69CEF064" w:rsidTr="0020485E">
        <w:trPr>
          <w:jc w:val="center"/>
        </w:trPr>
        <w:tc>
          <w:tcPr>
            <w:tcW w:w="1560" w:type="dxa"/>
          </w:tcPr>
          <w:p w14:paraId="2757EEEF" w14:textId="243A0F1E" w:rsidR="00A0070D" w:rsidRPr="000E3A24" w:rsidRDefault="00A0070D" w:rsidP="00A0070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552" w:type="dxa"/>
          </w:tcPr>
          <w:p w14:paraId="7376144C" w14:textId="4EE857E5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43(100.00%)</w:t>
            </w:r>
          </w:p>
        </w:tc>
        <w:tc>
          <w:tcPr>
            <w:tcW w:w="1437" w:type="dxa"/>
          </w:tcPr>
          <w:p w14:paraId="13F5A0C5" w14:textId="6225A7F9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15(26.32%)</w:t>
            </w:r>
          </w:p>
        </w:tc>
        <w:tc>
          <w:tcPr>
            <w:tcW w:w="990" w:type="dxa"/>
          </w:tcPr>
          <w:p w14:paraId="61A7D1B5" w14:textId="4B257893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046F0C6C" w14:textId="278D238C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3" w:type="dxa"/>
          </w:tcPr>
          <w:p w14:paraId="03521B99" w14:textId="6566E2F7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89" w:type="dxa"/>
          </w:tcPr>
          <w:p w14:paraId="42E92004" w14:textId="77777777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070D" w:rsidRPr="000E3A24" w14:paraId="6A129D97" w14:textId="047E24AE" w:rsidTr="0020485E">
        <w:trPr>
          <w:jc w:val="center"/>
        </w:trPr>
        <w:tc>
          <w:tcPr>
            <w:tcW w:w="1560" w:type="dxa"/>
          </w:tcPr>
          <w:p w14:paraId="32F8074F" w14:textId="38B04AB7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Laboratory parameters</w:t>
            </w:r>
          </w:p>
        </w:tc>
        <w:tc>
          <w:tcPr>
            <w:tcW w:w="1552" w:type="dxa"/>
          </w:tcPr>
          <w:p w14:paraId="703D32D8" w14:textId="4661E06C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</w:tcPr>
          <w:p w14:paraId="76D47DCE" w14:textId="798A36B6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69FC97E3" w14:textId="760A05B7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</w:tcPr>
          <w:p w14:paraId="2A60F0BB" w14:textId="77777777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</w:tcPr>
          <w:p w14:paraId="1D4198AA" w14:textId="50B695FF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9" w:type="dxa"/>
          </w:tcPr>
          <w:p w14:paraId="7651D7E9" w14:textId="55FA4291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070D" w:rsidRPr="000E3A24" w14:paraId="4BC036A2" w14:textId="3CD50865" w:rsidTr="0020485E">
        <w:trPr>
          <w:jc w:val="center"/>
        </w:trPr>
        <w:tc>
          <w:tcPr>
            <w:tcW w:w="1560" w:type="dxa"/>
          </w:tcPr>
          <w:p w14:paraId="6DC4F97E" w14:textId="3470639B" w:rsidR="00A0070D" w:rsidRPr="000E3A24" w:rsidRDefault="00A0070D" w:rsidP="00A0070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Ferritin, ng/ml</w:t>
            </w:r>
          </w:p>
        </w:tc>
        <w:tc>
          <w:tcPr>
            <w:tcW w:w="1552" w:type="dxa"/>
          </w:tcPr>
          <w:p w14:paraId="38A43B07" w14:textId="64710A62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689.80(333.57)</w:t>
            </w:r>
          </w:p>
        </w:tc>
        <w:tc>
          <w:tcPr>
            <w:tcW w:w="1437" w:type="dxa"/>
          </w:tcPr>
          <w:p w14:paraId="0F7956E2" w14:textId="523298BD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800.00(924.00)</w:t>
            </w:r>
          </w:p>
        </w:tc>
        <w:tc>
          <w:tcPr>
            <w:tcW w:w="990" w:type="dxa"/>
          </w:tcPr>
          <w:p w14:paraId="4EEE93D5" w14:textId="62A247C1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  <w:r w:rsidRPr="000E3A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1" w:type="dxa"/>
          </w:tcPr>
          <w:p w14:paraId="6C7649A2" w14:textId="691489E4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3" w:type="dxa"/>
          </w:tcPr>
          <w:p w14:paraId="71297728" w14:textId="5A521105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89" w:type="dxa"/>
          </w:tcPr>
          <w:p w14:paraId="53AFE32E" w14:textId="733E41DC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0070D" w:rsidRPr="000E3A24" w14:paraId="3C737586" w14:textId="1DAB4969" w:rsidTr="0020485E">
        <w:trPr>
          <w:jc w:val="center"/>
        </w:trPr>
        <w:tc>
          <w:tcPr>
            <w:tcW w:w="1560" w:type="dxa"/>
          </w:tcPr>
          <w:p w14:paraId="0B4213B4" w14:textId="6EFAFC5A" w:rsidR="00A0070D" w:rsidRPr="000E3A24" w:rsidRDefault="00A0070D" w:rsidP="00A0070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CRP, mg/l</w:t>
            </w:r>
          </w:p>
        </w:tc>
        <w:tc>
          <w:tcPr>
            <w:tcW w:w="1552" w:type="dxa"/>
          </w:tcPr>
          <w:p w14:paraId="00FA9332" w14:textId="6959054E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158.24(117.63)</w:t>
            </w:r>
          </w:p>
        </w:tc>
        <w:tc>
          <w:tcPr>
            <w:tcW w:w="1437" w:type="dxa"/>
          </w:tcPr>
          <w:p w14:paraId="27ED9E7C" w14:textId="458AB6EE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155.29(108.86)</w:t>
            </w:r>
          </w:p>
        </w:tc>
        <w:tc>
          <w:tcPr>
            <w:tcW w:w="990" w:type="dxa"/>
          </w:tcPr>
          <w:p w14:paraId="61E5D329" w14:textId="79CB4A55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  <w:r w:rsidRPr="000E3A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1" w:type="dxa"/>
          </w:tcPr>
          <w:p w14:paraId="48E2C89D" w14:textId="6CFE8CF8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3" w:type="dxa"/>
          </w:tcPr>
          <w:p w14:paraId="3F3702CE" w14:textId="1963C2C3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89" w:type="dxa"/>
          </w:tcPr>
          <w:p w14:paraId="4F2BF19F" w14:textId="36718BFC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0070D" w:rsidRPr="000E3A24" w14:paraId="12765361" w14:textId="63E14E9B" w:rsidTr="0020485E">
        <w:trPr>
          <w:jc w:val="center"/>
        </w:trPr>
        <w:tc>
          <w:tcPr>
            <w:tcW w:w="1560" w:type="dxa"/>
          </w:tcPr>
          <w:p w14:paraId="2DFF67ED" w14:textId="028616C5" w:rsidR="00A0070D" w:rsidRPr="000E3A24" w:rsidRDefault="00A0070D" w:rsidP="00A0070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D-D, mg/l</w:t>
            </w:r>
          </w:p>
        </w:tc>
        <w:tc>
          <w:tcPr>
            <w:tcW w:w="1552" w:type="dxa"/>
          </w:tcPr>
          <w:p w14:paraId="3A42AF29" w14:textId="32BF2E7B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1.96(1.37)</w:t>
            </w:r>
          </w:p>
        </w:tc>
        <w:tc>
          <w:tcPr>
            <w:tcW w:w="1437" w:type="dxa"/>
          </w:tcPr>
          <w:p w14:paraId="2B469D59" w14:textId="6525FB8E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5.27(19.34)</w:t>
            </w:r>
          </w:p>
        </w:tc>
        <w:tc>
          <w:tcPr>
            <w:tcW w:w="990" w:type="dxa"/>
          </w:tcPr>
          <w:p w14:paraId="4F0F36EC" w14:textId="42AF6A14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0E3A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1" w:type="dxa"/>
          </w:tcPr>
          <w:p w14:paraId="15BAE28A" w14:textId="4626DE95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3" w:type="dxa"/>
          </w:tcPr>
          <w:p w14:paraId="3D9183B4" w14:textId="2333736E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89" w:type="dxa"/>
          </w:tcPr>
          <w:p w14:paraId="55917516" w14:textId="3D140E26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0070D" w:rsidRPr="000E3A24" w14:paraId="6E564FCA" w14:textId="4845B298" w:rsidTr="0020485E">
        <w:trPr>
          <w:jc w:val="center"/>
        </w:trPr>
        <w:tc>
          <w:tcPr>
            <w:tcW w:w="1560" w:type="dxa"/>
          </w:tcPr>
          <w:p w14:paraId="028E41E8" w14:textId="2B155747" w:rsidR="00A0070D" w:rsidRPr="000E3A24" w:rsidRDefault="00A0070D" w:rsidP="00A0070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PCT, ng/ml</w:t>
            </w:r>
          </w:p>
        </w:tc>
        <w:tc>
          <w:tcPr>
            <w:tcW w:w="1552" w:type="dxa"/>
          </w:tcPr>
          <w:p w14:paraId="26831582" w14:textId="3D32EA69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1.34(1.32)</w:t>
            </w:r>
          </w:p>
        </w:tc>
        <w:tc>
          <w:tcPr>
            <w:tcW w:w="1437" w:type="dxa"/>
          </w:tcPr>
          <w:p w14:paraId="0DDCE6DC" w14:textId="6DFB1E5F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1.10(2.47)</w:t>
            </w:r>
          </w:p>
        </w:tc>
        <w:tc>
          <w:tcPr>
            <w:tcW w:w="990" w:type="dxa"/>
          </w:tcPr>
          <w:p w14:paraId="6E914D1A" w14:textId="1B774F95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0E3A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1" w:type="dxa"/>
          </w:tcPr>
          <w:p w14:paraId="5747CDB6" w14:textId="3C7E69DC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3" w:type="dxa"/>
          </w:tcPr>
          <w:p w14:paraId="78ABB547" w14:textId="07E00C78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89" w:type="dxa"/>
          </w:tcPr>
          <w:p w14:paraId="34E156BF" w14:textId="456FAC35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0070D" w:rsidRPr="000E3A24" w14:paraId="35C7EDD3" w14:textId="43C9BBF2" w:rsidTr="0020485E">
        <w:trPr>
          <w:jc w:val="center"/>
        </w:trPr>
        <w:tc>
          <w:tcPr>
            <w:tcW w:w="1560" w:type="dxa"/>
          </w:tcPr>
          <w:p w14:paraId="6F704C6F" w14:textId="3E8342C6" w:rsidR="00A0070D" w:rsidRPr="000E3A24" w:rsidRDefault="00A0070D" w:rsidP="00A0070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LAC, mmol/l</w:t>
            </w:r>
          </w:p>
        </w:tc>
        <w:tc>
          <w:tcPr>
            <w:tcW w:w="1552" w:type="dxa"/>
          </w:tcPr>
          <w:p w14:paraId="423125F3" w14:textId="41BF3448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0.96(0.50)</w:t>
            </w:r>
          </w:p>
        </w:tc>
        <w:tc>
          <w:tcPr>
            <w:tcW w:w="1437" w:type="dxa"/>
          </w:tcPr>
          <w:p w14:paraId="7289BD35" w14:textId="091A77D7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1.26(0.48)</w:t>
            </w:r>
          </w:p>
        </w:tc>
        <w:tc>
          <w:tcPr>
            <w:tcW w:w="990" w:type="dxa"/>
          </w:tcPr>
          <w:p w14:paraId="292C839B" w14:textId="1C86247C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  <w:r w:rsidRPr="000E3A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1" w:type="dxa"/>
          </w:tcPr>
          <w:p w14:paraId="2BC193C6" w14:textId="5F67DA42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3" w:type="dxa"/>
          </w:tcPr>
          <w:p w14:paraId="3C4ECAD4" w14:textId="394B1257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89" w:type="dxa"/>
          </w:tcPr>
          <w:p w14:paraId="2D3C1599" w14:textId="682E5660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0070D" w:rsidRPr="000E3A24" w14:paraId="72AE5B98" w14:textId="75154A86" w:rsidTr="0020485E">
        <w:trPr>
          <w:jc w:val="center"/>
        </w:trPr>
        <w:tc>
          <w:tcPr>
            <w:tcW w:w="1560" w:type="dxa"/>
            <w:tcBorders>
              <w:bottom w:val="single" w:sz="12" w:space="0" w:color="auto"/>
            </w:tcBorders>
          </w:tcPr>
          <w:p w14:paraId="48D4EB15" w14:textId="2E122EDE" w:rsidR="00A0070D" w:rsidRPr="000E3A24" w:rsidRDefault="00A0070D" w:rsidP="00A0070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FIB, mg/dl</w:t>
            </w:r>
          </w:p>
        </w:tc>
        <w:tc>
          <w:tcPr>
            <w:tcW w:w="1552" w:type="dxa"/>
            <w:tcBorders>
              <w:bottom w:val="single" w:sz="12" w:space="0" w:color="auto"/>
            </w:tcBorders>
          </w:tcPr>
          <w:p w14:paraId="2B4B5D45" w14:textId="68F0FA5A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583.30(217.85)</w:t>
            </w:r>
          </w:p>
        </w:tc>
        <w:tc>
          <w:tcPr>
            <w:tcW w:w="1437" w:type="dxa"/>
            <w:tcBorders>
              <w:bottom w:val="single" w:sz="12" w:space="0" w:color="auto"/>
            </w:tcBorders>
          </w:tcPr>
          <w:p w14:paraId="0545F557" w14:textId="32F76204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538.63(222.49)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67E1B2D7" w14:textId="32FC0F6C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0.675</w:t>
            </w:r>
            <w:r w:rsidRPr="000E3A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1" w:type="dxa"/>
            <w:tcBorders>
              <w:bottom w:val="single" w:sz="12" w:space="0" w:color="auto"/>
            </w:tcBorders>
          </w:tcPr>
          <w:p w14:paraId="5896D0B3" w14:textId="5F4F2E3A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3" w:type="dxa"/>
            <w:tcBorders>
              <w:bottom w:val="single" w:sz="12" w:space="0" w:color="auto"/>
            </w:tcBorders>
          </w:tcPr>
          <w:p w14:paraId="2CD140C4" w14:textId="100B56AB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89" w:type="dxa"/>
            <w:tcBorders>
              <w:bottom w:val="single" w:sz="12" w:space="0" w:color="auto"/>
            </w:tcBorders>
          </w:tcPr>
          <w:p w14:paraId="4CD8DC82" w14:textId="7CD892DB" w:rsidR="00A0070D" w:rsidRPr="000E3A24" w:rsidRDefault="00A0070D" w:rsidP="00A007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A2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</w:tbl>
    <w:p w14:paraId="41A37505" w14:textId="68BD0D7F" w:rsidR="00D135DA" w:rsidRPr="000E3A24" w:rsidRDefault="00D135DA" w:rsidP="009C6ECD">
      <w:pPr>
        <w:ind w:leftChars="-202" w:hangingChars="202" w:hanging="424"/>
        <w:rPr>
          <w:rFonts w:ascii="Times New Roman" w:hAnsi="Times New Roman" w:cs="Times New Roman"/>
        </w:rPr>
      </w:pPr>
      <w:r w:rsidRPr="000E3A24">
        <w:rPr>
          <w:rFonts w:ascii="Times New Roman" w:hAnsi="Times New Roman" w:cs="Times New Roman"/>
          <w:b/>
          <w:bCs/>
        </w:rPr>
        <w:t>Note</w:t>
      </w:r>
      <w:r w:rsidR="00607B30" w:rsidRPr="000E3A24">
        <w:rPr>
          <w:rFonts w:ascii="Times New Roman" w:hAnsi="Times New Roman" w:cs="Times New Roman"/>
          <w:b/>
          <w:bCs/>
        </w:rPr>
        <w:t>s</w:t>
      </w:r>
      <w:r w:rsidRPr="000E3A24">
        <w:rPr>
          <w:rFonts w:ascii="Times New Roman" w:hAnsi="Times New Roman" w:cs="Times New Roman"/>
          <w:b/>
          <w:bCs/>
        </w:rPr>
        <w:t xml:space="preserve">: </w:t>
      </w:r>
      <w:r w:rsidR="00054436" w:rsidRPr="000E3A24">
        <w:rPr>
          <w:rFonts w:ascii="Times New Roman" w:hAnsi="Times New Roman" w:cs="Times New Roman"/>
        </w:rPr>
        <w:t>Data are presented as number (%) or means (standard deviation) or median (interquartile range).</w:t>
      </w:r>
    </w:p>
    <w:p w14:paraId="2BFA1DB9" w14:textId="6AC95851" w:rsidR="008B38EF" w:rsidRPr="000E3A24" w:rsidRDefault="00D135DA" w:rsidP="009C6ECD">
      <w:pPr>
        <w:ind w:leftChars="-202" w:left="-424"/>
        <w:rPr>
          <w:rFonts w:ascii="Times New Roman" w:hAnsi="Times New Roman" w:cs="Times New Roman"/>
        </w:rPr>
      </w:pPr>
      <w:r w:rsidRPr="000E3A24">
        <w:rPr>
          <w:rFonts w:ascii="Times New Roman" w:hAnsi="Times New Roman" w:cs="Times New Roman"/>
          <w:b/>
          <w:bCs/>
        </w:rPr>
        <w:t>Abbreviation</w:t>
      </w:r>
      <w:r w:rsidR="006B2738" w:rsidRPr="000E3A24">
        <w:rPr>
          <w:rFonts w:ascii="Times New Roman" w:hAnsi="Times New Roman" w:cs="Times New Roman"/>
          <w:b/>
          <w:bCs/>
        </w:rPr>
        <w:t>s</w:t>
      </w:r>
      <w:r w:rsidRPr="000E3A24">
        <w:rPr>
          <w:rFonts w:ascii="Times New Roman" w:hAnsi="Times New Roman" w:cs="Times New Roman"/>
          <w:b/>
          <w:bCs/>
        </w:rPr>
        <w:t xml:space="preserve">: </w:t>
      </w:r>
      <w:r w:rsidR="00A0070D" w:rsidRPr="000E3A24">
        <w:rPr>
          <w:rFonts w:ascii="Times New Roman" w:hAnsi="Times New Roman" w:cs="Times New Roman"/>
        </w:rPr>
        <w:t>HFD45, hospital-free days at day 45; ICU, Intensive Care Unit; CRP, C-reactive protein; D-D, d dimer; PCT, procalcitonin; LAC, Lactate; FIB, Fibrinogen.</w:t>
      </w:r>
      <w:r w:rsidR="00A0070D" w:rsidRPr="000E3A24">
        <w:rPr>
          <w:rFonts w:ascii="Times New Roman" w:hAnsi="Times New Roman" w:cs="Times New Roman"/>
          <w:b/>
          <w:bCs/>
        </w:rPr>
        <w:t xml:space="preserve"> </w:t>
      </w:r>
      <w:r w:rsidR="00A0070D" w:rsidRPr="000E3A24">
        <w:rPr>
          <w:rFonts w:ascii="Times New Roman" w:hAnsi="Times New Roman" w:cs="Times New Roman"/>
          <w:vertAlign w:val="superscript"/>
        </w:rPr>
        <w:t>a</w:t>
      </w:r>
      <w:r w:rsidR="00A0070D" w:rsidRPr="000E3A24">
        <w:rPr>
          <w:rFonts w:ascii="Times New Roman" w:hAnsi="Times New Roman" w:cs="Times New Roman"/>
        </w:rPr>
        <w:t xml:space="preserve">t-test; </w:t>
      </w:r>
      <w:r w:rsidR="00A0070D" w:rsidRPr="000E3A24">
        <w:rPr>
          <w:rFonts w:ascii="Times New Roman" w:hAnsi="Times New Roman" w:cs="Times New Roman"/>
          <w:vertAlign w:val="superscript"/>
        </w:rPr>
        <w:t>b</w:t>
      </w:r>
      <w:r w:rsidR="00A0070D" w:rsidRPr="000E3A24">
        <w:rPr>
          <w:rFonts w:ascii="Times New Roman" w:hAnsi="Times New Roman" w:cs="Times New Roman"/>
        </w:rPr>
        <w:t xml:space="preserve">Mann-Whitney U test; </w:t>
      </w:r>
      <w:r w:rsidR="00A0070D" w:rsidRPr="000E3A24">
        <w:rPr>
          <w:rFonts w:ascii="Times New Roman" w:hAnsi="Times New Roman" w:cs="Times New Roman"/>
          <w:vertAlign w:val="superscript"/>
        </w:rPr>
        <w:t>c</w:t>
      </w:r>
      <w:r w:rsidR="00A0070D" w:rsidRPr="000E3A24">
        <w:rPr>
          <w:rFonts w:ascii="Times New Roman" w:hAnsi="Times New Roman" w:cs="Times New Roman"/>
        </w:rPr>
        <w:t>χ2 test.</w:t>
      </w:r>
    </w:p>
    <w:sectPr w:rsidR="008B38EF" w:rsidRPr="000E3A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E1D78" w14:textId="77777777" w:rsidR="00E57A0B" w:rsidRDefault="00E57A0B" w:rsidP="0044402E">
      <w:r>
        <w:separator/>
      </w:r>
    </w:p>
  </w:endnote>
  <w:endnote w:type="continuationSeparator" w:id="0">
    <w:p w14:paraId="314B8C6F" w14:textId="77777777" w:rsidR="00E57A0B" w:rsidRDefault="00E57A0B" w:rsidP="00444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CF9C6" w14:textId="77777777" w:rsidR="00E57A0B" w:rsidRDefault="00E57A0B" w:rsidP="0044402E">
      <w:r>
        <w:separator/>
      </w:r>
    </w:p>
  </w:footnote>
  <w:footnote w:type="continuationSeparator" w:id="0">
    <w:p w14:paraId="69CE9C4E" w14:textId="77777777" w:rsidR="00E57A0B" w:rsidRDefault="00E57A0B" w:rsidP="004440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YwMjQ1MzYzNzUwNjNR0lEKTi0uzszPAykwsqwFAEkBFsktAAAA"/>
  </w:docVars>
  <w:rsids>
    <w:rsidRoot w:val="00AD2BBE"/>
    <w:rsid w:val="000220A6"/>
    <w:rsid w:val="0002757E"/>
    <w:rsid w:val="00054436"/>
    <w:rsid w:val="00067AA2"/>
    <w:rsid w:val="00071760"/>
    <w:rsid w:val="000765A8"/>
    <w:rsid w:val="00081A85"/>
    <w:rsid w:val="000841D1"/>
    <w:rsid w:val="000B5338"/>
    <w:rsid w:val="000B7255"/>
    <w:rsid w:val="000E3A24"/>
    <w:rsid w:val="000F6D70"/>
    <w:rsid w:val="00143606"/>
    <w:rsid w:val="0014583F"/>
    <w:rsid w:val="001512C2"/>
    <w:rsid w:val="00195186"/>
    <w:rsid w:val="00197622"/>
    <w:rsid w:val="001C47A4"/>
    <w:rsid w:val="001E7AA2"/>
    <w:rsid w:val="001F07BD"/>
    <w:rsid w:val="001F12BD"/>
    <w:rsid w:val="0020485E"/>
    <w:rsid w:val="00222E0E"/>
    <w:rsid w:val="00232875"/>
    <w:rsid w:val="002400DB"/>
    <w:rsid w:val="0025350F"/>
    <w:rsid w:val="0026220A"/>
    <w:rsid w:val="00264382"/>
    <w:rsid w:val="0028203F"/>
    <w:rsid w:val="002A4617"/>
    <w:rsid w:val="002A7158"/>
    <w:rsid w:val="002C3538"/>
    <w:rsid w:val="002D69EE"/>
    <w:rsid w:val="002E091A"/>
    <w:rsid w:val="002E30D8"/>
    <w:rsid w:val="002E73B7"/>
    <w:rsid w:val="002F74C1"/>
    <w:rsid w:val="00307F38"/>
    <w:rsid w:val="00315157"/>
    <w:rsid w:val="00322851"/>
    <w:rsid w:val="003668C0"/>
    <w:rsid w:val="00373D14"/>
    <w:rsid w:val="00375E6F"/>
    <w:rsid w:val="00381F79"/>
    <w:rsid w:val="003968F1"/>
    <w:rsid w:val="003E626D"/>
    <w:rsid w:val="003E6DE0"/>
    <w:rsid w:val="003F1A69"/>
    <w:rsid w:val="00402CD6"/>
    <w:rsid w:val="004039AC"/>
    <w:rsid w:val="00430686"/>
    <w:rsid w:val="00437756"/>
    <w:rsid w:val="0044402E"/>
    <w:rsid w:val="00445182"/>
    <w:rsid w:val="00496321"/>
    <w:rsid w:val="004C6FDC"/>
    <w:rsid w:val="004E2FC5"/>
    <w:rsid w:val="004E3140"/>
    <w:rsid w:val="0052669A"/>
    <w:rsid w:val="00594A01"/>
    <w:rsid w:val="00597FE3"/>
    <w:rsid w:val="005D7456"/>
    <w:rsid w:val="005E00F5"/>
    <w:rsid w:val="00607B30"/>
    <w:rsid w:val="00665DFD"/>
    <w:rsid w:val="00693DDB"/>
    <w:rsid w:val="006B2738"/>
    <w:rsid w:val="006D10E6"/>
    <w:rsid w:val="006D6700"/>
    <w:rsid w:val="007338F4"/>
    <w:rsid w:val="00736BB4"/>
    <w:rsid w:val="00737E3B"/>
    <w:rsid w:val="00742ADF"/>
    <w:rsid w:val="00776B17"/>
    <w:rsid w:val="00783B22"/>
    <w:rsid w:val="007A259F"/>
    <w:rsid w:val="007A6FBD"/>
    <w:rsid w:val="007B358D"/>
    <w:rsid w:val="007B6710"/>
    <w:rsid w:val="007D6BD4"/>
    <w:rsid w:val="007F1238"/>
    <w:rsid w:val="007F4E50"/>
    <w:rsid w:val="008207E1"/>
    <w:rsid w:val="00830197"/>
    <w:rsid w:val="00835828"/>
    <w:rsid w:val="00852C12"/>
    <w:rsid w:val="00870FF1"/>
    <w:rsid w:val="00875E29"/>
    <w:rsid w:val="008B38EF"/>
    <w:rsid w:val="008D5B38"/>
    <w:rsid w:val="008F2669"/>
    <w:rsid w:val="009061DB"/>
    <w:rsid w:val="00926241"/>
    <w:rsid w:val="00970E43"/>
    <w:rsid w:val="00995407"/>
    <w:rsid w:val="009B30FF"/>
    <w:rsid w:val="009C485D"/>
    <w:rsid w:val="009C6ECD"/>
    <w:rsid w:val="009D344C"/>
    <w:rsid w:val="009F3194"/>
    <w:rsid w:val="00A0070D"/>
    <w:rsid w:val="00A07D2B"/>
    <w:rsid w:val="00A37442"/>
    <w:rsid w:val="00A5767A"/>
    <w:rsid w:val="00A613AD"/>
    <w:rsid w:val="00A62DF3"/>
    <w:rsid w:val="00A6505E"/>
    <w:rsid w:val="00A84144"/>
    <w:rsid w:val="00A9076E"/>
    <w:rsid w:val="00AD22AF"/>
    <w:rsid w:val="00AD2BBE"/>
    <w:rsid w:val="00AD40EF"/>
    <w:rsid w:val="00B20028"/>
    <w:rsid w:val="00B34FAE"/>
    <w:rsid w:val="00B440BE"/>
    <w:rsid w:val="00B4424C"/>
    <w:rsid w:val="00B44ABA"/>
    <w:rsid w:val="00B511A0"/>
    <w:rsid w:val="00B65134"/>
    <w:rsid w:val="00B814FB"/>
    <w:rsid w:val="00BA0714"/>
    <w:rsid w:val="00BC1218"/>
    <w:rsid w:val="00BC7D37"/>
    <w:rsid w:val="00BD0F8C"/>
    <w:rsid w:val="00BE138C"/>
    <w:rsid w:val="00C17BD7"/>
    <w:rsid w:val="00C31ACA"/>
    <w:rsid w:val="00C31DBD"/>
    <w:rsid w:val="00C62AD2"/>
    <w:rsid w:val="00C62DFE"/>
    <w:rsid w:val="00CA5874"/>
    <w:rsid w:val="00CC461A"/>
    <w:rsid w:val="00CD7BAE"/>
    <w:rsid w:val="00CE7C00"/>
    <w:rsid w:val="00CF234E"/>
    <w:rsid w:val="00D135DA"/>
    <w:rsid w:val="00D31C80"/>
    <w:rsid w:val="00D40A82"/>
    <w:rsid w:val="00D422C3"/>
    <w:rsid w:val="00D42770"/>
    <w:rsid w:val="00D6148F"/>
    <w:rsid w:val="00D70865"/>
    <w:rsid w:val="00D77833"/>
    <w:rsid w:val="00DE1B23"/>
    <w:rsid w:val="00E04D14"/>
    <w:rsid w:val="00E20D6C"/>
    <w:rsid w:val="00E27853"/>
    <w:rsid w:val="00E475A7"/>
    <w:rsid w:val="00E55504"/>
    <w:rsid w:val="00E5727B"/>
    <w:rsid w:val="00E57A0B"/>
    <w:rsid w:val="00E6259E"/>
    <w:rsid w:val="00EC5A88"/>
    <w:rsid w:val="00EC655F"/>
    <w:rsid w:val="00ED4349"/>
    <w:rsid w:val="00EE1651"/>
    <w:rsid w:val="00F039B9"/>
    <w:rsid w:val="00F13082"/>
    <w:rsid w:val="00F131D3"/>
    <w:rsid w:val="00F21DC1"/>
    <w:rsid w:val="00F24BE8"/>
    <w:rsid w:val="00F57C06"/>
    <w:rsid w:val="00F73467"/>
    <w:rsid w:val="00F9706F"/>
    <w:rsid w:val="00FB7B1D"/>
    <w:rsid w:val="00FD7343"/>
    <w:rsid w:val="00FE0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09BC43"/>
  <w15:chartTrackingRefBased/>
  <w15:docId w15:val="{E8F80240-DB5C-4F65-A714-614590D77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3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440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402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440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440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大卫</dc:creator>
  <cp:keywords/>
  <dc:description/>
  <cp:lastModifiedBy>张 大卫</cp:lastModifiedBy>
  <cp:revision>19</cp:revision>
  <dcterms:created xsi:type="dcterms:W3CDTF">2023-01-28T10:45:00Z</dcterms:created>
  <dcterms:modified xsi:type="dcterms:W3CDTF">2023-03-30T03:46:00Z</dcterms:modified>
</cp:coreProperties>
</file>